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E3D09" w14:textId="73953D4F" w:rsidR="008378DB" w:rsidRDefault="008378DB" w:rsidP="008378DB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="Times New Roman" w:cstheme="minorHAnsi"/>
          <w:b/>
          <w:bCs/>
          <w:color w:val="000000" w:themeColor="text1"/>
          <w:lang w:val="en-US" w:eastAsia="el-GR"/>
        </w:rPr>
      </w:pPr>
      <w:r>
        <w:rPr>
          <w:rFonts w:eastAsia="Times New Roman" w:cstheme="minorHAnsi"/>
          <w:b/>
          <w:bCs/>
          <w:color w:val="000000" w:themeColor="text1"/>
          <w:lang w:val="en-US" w:eastAsia="el-GR"/>
        </w:rPr>
        <w:t>SUPPLEMENTARY MATERIAL</w:t>
      </w:r>
      <w:r w:rsidRPr="00555B20">
        <w:rPr>
          <w:rFonts w:eastAsia="Times New Roman" w:cstheme="minorHAnsi"/>
          <w:b/>
          <w:bCs/>
          <w:color w:val="000000" w:themeColor="text1"/>
          <w:lang w:val="en-US" w:eastAsia="el-GR"/>
        </w:rPr>
        <w:t xml:space="preserve"> </w:t>
      </w:r>
    </w:p>
    <w:p w14:paraId="0C187D28" w14:textId="77777777" w:rsidR="008378DB" w:rsidRPr="002319B4" w:rsidRDefault="008378DB" w:rsidP="008378DB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="Times New Roman" w:cstheme="minorHAnsi"/>
          <w:color w:val="000000" w:themeColor="text1"/>
          <w:lang w:val="en-US" w:eastAsia="el-GR"/>
        </w:rPr>
      </w:pPr>
      <w:r w:rsidRPr="002319B4">
        <w:rPr>
          <w:rFonts w:eastAsia="Times New Roman" w:cstheme="minorHAnsi"/>
          <w:b/>
          <w:bCs/>
          <w:color w:val="000000" w:themeColor="text1"/>
          <w:lang w:val="en-US" w:eastAsia="el-GR"/>
        </w:rPr>
        <w:t>Table</w:t>
      </w:r>
      <w:r>
        <w:rPr>
          <w:rFonts w:eastAsia="Times New Roman" w:cstheme="minorHAnsi"/>
          <w:color w:val="000000" w:themeColor="text1"/>
          <w:lang w:val="en-US" w:eastAsia="el-GR"/>
        </w:rPr>
        <w:t>: List of protocol amendments so far.</w:t>
      </w:r>
    </w:p>
    <w:tbl>
      <w:tblPr>
        <w:tblStyle w:val="a6"/>
        <w:tblW w:w="878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3260"/>
        <w:gridCol w:w="2268"/>
      </w:tblGrid>
      <w:tr w:rsidR="0084271E" w14:paraId="78D82EDF" w14:textId="77777777" w:rsidTr="00390927"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616D0" w14:textId="77777777" w:rsidR="008378DB" w:rsidRPr="0029226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</w:pPr>
            <w:r w:rsidRPr="0029226B"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  <w:t xml:space="preserve">Protocol </w:t>
            </w:r>
          </w:p>
          <w:p w14:paraId="0D25F4A5" w14:textId="77777777" w:rsidR="008378DB" w:rsidRPr="0029226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</w:pPr>
            <w:r w:rsidRPr="0029226B"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  <w:t>modifica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71192" w14:textId="77777777" w:rsidR="008378DB" w:rsidRPr="0029226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</w:pPr>
            <w:r w:rsidRPr="0029226B"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  <w:t>Date of</w:t>
            </w:r>
          </w:p>
          <w:p w14:paraId="69D9C748" w14:textId="77777777" w:rsidR="008378DB" w:rsidRPr="0029226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</w:pPr>
            <w:r w:rsidRPr="0029226B"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  <w:t>amendment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F0CAA" w14:textId="77777777" w:rsidR="008378DB" w:rsidRPr="0029226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</w:pPr>
            <w:r w:rsidRPr="0029226B"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  <w:t>Description</w:t>
            </w:r>
          </w:p>
          <w:p w14:paraId="5655CB18" w14:textId="77777777" w:rsidR="008378DB" w:rsidRPr="0029226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</w:pPr>
            <w:r w:rsidRPr="0029226B"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  <w:t>of chang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5D42CB" w14:textId="77777777" w:rsidR="008378DB" w:rsidRPr="0029226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</w:pPr>
            <w:r w:rsidRPr="0029226B">
              <w:rPr>
                <w:rFonts w:eastAsia="Times New Roman" w:cstheme="minorHAnsi"/>
                <w:b/>
                <w:bCs/>
                <w:color w:val="000000" w:themeColor="text1"/>
                <w:lang w:val="en-US" w:eastAsia="el-GR"/>
              </w:rPr>
              <w:t>Rationale</w:t>
            </w:r>
          </w:p>
        </w:tc>
      </w:tr>
      <w:tr w:rsidR="0084271E" w:rsidRPr="008346A3" w14:paraId="4C6D02F0" w14:textId="77777777" w:rsidTr="00FE49DF">
        <w:trPr>
          <w:trHeight w:val="2169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B2C02" w14:textId="77777777" w:rsidR="008378D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Additional exclusion criter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3FA1B" w14:textId="77777777" w:rsidR="008378D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1</w:t>
            </w:r>
            <w:r>
              <w:rPr>
                <w:rFonts w:eastAsia="Times New Roman" w:cstheme="minorHAnsi"/>
                <w:color w:val="000000" w:themeColor="text1"/>
                <w:lang w:eastAsia="el-GR"/>
              </w:rPr>
              <w:t>4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/10/202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EAC2F" w14:textId="77777777" w:rsidR="008378DB" w:rsidRPr="0029226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Infants that are outpatients at the commencement of ROP screening will be excluded.</w:t>
            </w:r>
            <w:r w:rsidRPr="00B55E79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</w:t>
            </w:r>
            <w:r w:rsidRPr="00BA329E">
              <w:rPr>
                <w:rFonts w:eastAsia="Times New Roman" w:cstheme="minorHAnsi"/>
                <w:color w:val="000000" w:themeColor="text1"/>
                <w:vertAlign w:val="superscript"/>
                <w:lang w:val="en-US" w:eastAsia="el-GR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060C4" w14:textId="77777777" w:rsidR="008378D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This additional exclusion criterion was decided due to difficulties in collecting the safety outcomes in infants that are outpatients in both Visits.  </w:t>
            </w:r>
          </w:p>
        </w:tc>
      </w:tr>
      <w:tr w:rsidR="0084271E" w:rsidRPr="008346A3" w14:paraId="1F631ECA" w14:textId="77777777" w:rsidTr="00FE49DF">
        <w:trPr>
          <w:trHeight w:val="1097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1692D3" w14:textId="77777777" w:rsidR="008378DB" w:rsidRPr="00CF14A2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IPD sharing stat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0B4FC4" w14:textId="77777777" w:rsidR="008378D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14/10/202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FFE4FF" w14:textId="77777777" w:rsidR="008378D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Plan to share IPD was scheduled, as described within the protocol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00FFD2" w14:textId="77777777" w:rsidR="008378DB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To comply with the requirements of the ICMJE.</w:t>
            </w:r>
          </w:p>
        </w:tc>
      </w:tr>
      <w:tr w:rsidR="0084271E" w:rsidRPr="00BB665E" w14:paraId="298E3340" w14:textId="77777777" w:rsidTr="00FE49DF">
        <w:trPr>
          <w:trHeight w:val="1126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37DF9B" w14:textId="5703D78B" w:rsidR="00BB665E" w:rsidRDefault="004B6806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 w:rsidRPr="004B6806">
              <w:rPr>
                <w:rFonts w:eastAsia="Times New Roman" w:cstheme="minorHAnsi"/>
                <w:color w:val="000000" w:themeColor="text1"/>
                <w:lang w:val="en-US" w:eastAsia="el-GR"/>
              </w:rPr>
              <w:t>Ancillary and post-trial care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stat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8A2C94" w14:textId="07260E30" w:rsidR="00BB665E" w:rsidRPr="00302F1A" w:rsidRDefault="004B6806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2</w:t>
            </w:r>
            <w:r w:rsidR="000C6A1F">
              <w:rPr>
                <w:rFonts w:eastAsia="Times New Roman" w:cstheme="minorHAnsi"/>
                <w:color w:val="000000" w:themeColor="text1"/>
                <w:lang w:eastAsia="el-GR"/>
              </w:rPr>
              <w:t>4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/2/20</w:t>
            </w:r>
            <w:r w:rsidR="00E157D2">
              <w:rPr>
                <w:rFonts w:eastAsia="Times New Roman" w:cstheme="minorHAnsi"/>
                <w:color w:val="000000" w:themeColor="text1"/>
                <w:lang w:val="en-US" w:eastAsia="el-GR"/>
              </w:rPr>
              <w:t>2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DCF97E" w14:textId="241A8AD9" w:rsidR="00BB665E" w:rsidRDefault="00302F1A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 w:rsidRPr="004B6806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Ancillary and </w:t>
            </w:r>
            <w:r w:rsidR="00B93E6D">
              <w:rPr>
                <w:rFonts w:eastAsia="Times New Roman" w:cstheme="minorHAnsi"/>
                <w:color w:val="000000" w:themeColor="text1"/>
                <w:lang w:val="en-US" w:eastAsia="el-GR"/>
              </w:rPr>
              <w:br/>
            </w:r>
            <w:r w:rsidRPr="004B6806">
              <w:rPr>
                <w:rFonts w:eastAsia="Times New Roman" w:cstheme="minorHAnsi"/>
                <w:color w:val="000000" w:themeColor="text1"/>
                <w:lang w:val="en-US" w:eastAsia="el-GR"/>
              </w:rPr>
              <w:t>post-trial care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was detailed in the protocol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5C1471" w14:textId="14CCF5C5" w:rsidR="00BB665E" w:rsidRDefault="008346A3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Upon</w:t>
            </w:r>
            <w:r w:rsidR="00302F1A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reviewer’s suggestion</w:t>
            </w:r>
            <w:r w:rsidR="00B93E6D">
              <w:rPr>
                <w:rFonts w:eastAsia="Times New Roman" w:cstheme="minorHAnsi"/>
                <w:color w:val="000000" w:themeColor="text1"/>
                <w:lang w:val="en-US" w:eastAsia="el-GR"/>
              </w:rPr>
              <w:t>.</w:t>
            </w:r>
          </w:p>
        </w:tc>
      </w:tr>
      <w:tr w:rsidR="0084271E" w:rsidRPr="008346A3" w14:paraId="7C6C5B13" w14:textId="77777777" w:rsidTr="0032701D">
        <w:trPr>
          <w:trHeight w:val="1682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8EB7CE" w14:textId="78A98AB8" w:rsidR="005A02AC" w:rsidRPr="00E157D2" w:rsidRDefault="00E157D2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Statistical analysis plan regarding baseline characteris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2E20CB" w14:textId="6F786021" w:rsidR="005A02AC" w:rsidRDefault="00E157D2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2</w:t>
            </w:r>
            <w:r w:rsidR="000C6A1F">
              <w:rPr>
                <w:rFonts w:eastAsia="Times New Roman" w:cstheme="minorHAnsi"/>
                <w:color w:val="000000" w:themeColor="text1"/>
                <w:lang w:eastAsia="el-GR"/>
              </w:rPr>
              <w:t>4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/2/202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ACE61D" w14:textId="6886DA86" w:rsidR="005A02AC" w:rsidRPr="004B6806" w:rsidRDefault="00494728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 w:rsidRPr="00494728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Formal testing of baseline characteristics 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will</w:t>
            </w:r>
            <w:r w:rsidRPr="00494728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not 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be performed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049C43" w14:textId="267E7934" w:rsidR="005A02AC" w:rsidRDefault="001E0EAE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Upon</w:t>
            </w:r>
            <w:r w:rsidR="00494728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reviewer’s suggestion, and in line with CONSORT</w:t>
            </w:r>
            <w:r w:rsidR="00494728">
              <w:rPr>
                <w:rFonts w:eastAsia="Times New Roman" w:cstheme="minorHAnsi"/>
                <w:color w:val="000000" w:themeColor="text1"/>
                <w:vertAlign w:val="superscript"/>
                <w:lang w:val="en-US" w:eastAsia="el-GR"/>
              </w:rPr>
              <w:t>**</w:t>
            </w:r>
            <w:r w:rsidR="00494728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statement (Item 15).</w:t>
            </w:r>
          </w:p>
        </w:tc>
      </w:tr>
      <w:tr w:rsidR="00732548" w:rsidRPr="00BB665E" w14:paraId="64791376" w14:textId="77777777" w:rsidTr="00FE49DF">
        <w:trPr>
          <w:trHeight w:val="1475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6F0536" w14:textId="781F2873" w:rsidR="00732548" w:rsidRPr="00FE49DF" w:rsidRDefault="00732548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Statistical analysis plan regarding efficacy outco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27AC20" w14:textId="058D0AF1" w:rsidR="00732548" w:rsidRDefault="00732548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2</w:t>
            </w:r>
            <w:r w:rsidR="000C6A1F">
              <w:rPr>
                <w:rFonts w:eastAsia="Times New Roman" w:cstheme="minorHAnsi"/>
                <w:color w:val="000000" w:themeColor="text1"/>
                <w:lang w:eastAsia="el-GR"/>
              </w:rPr>
              <w:t>4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/2/202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033AB8" w14:textId="57068FC0" w:rsidR="00732548" w:rsidRPr="009D6487" w:rsidRDefault="000E23FD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B</w:t>
            </w:r>
            <w:r w:rsidR="00FE49DF" w:rsidRPr="00FE49DF">
              <w:rPr>
                <w:rFonts w:eastAsia="Times New Roman" w:cstheme="minorHAnsi"/>
                <w:color w:val="000000" w:themeColor="text1"/>
                <w:lang w:val="en-US" w:eastAsia="el-GR"/>
              </w:rPr>
              <w:t>aseline measure</w:t>
            </w:r>
            <w:r w:rsidR="00FE49DF">
              <w:rPr>
                <w:rFonts w:eastAsia="Times New Roman" w:cstheme="minorHAnsi"/>
                <w:color w:val="000000" w:themeColor="text1"/>
                <w:lang w:val="en-US" w:eastAsia="el-GR"/>
              </w:rPr>
              <w:t>ment</w:t>
            </w:r>
            <w:r w:rsidR="00FE49DF" w:rsidRPr="00FE49DF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of the outcome 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will be included </w:t>
            </w:r>
            <w:r w:rsidR="00FE49DF" w:rsidRPr="00FE49DF">
              <w:rPr>
                <w:rFonts w:eastAsia="Times New Roman" w:cstheme="minorHAnsi"/>
                <w:color w:val="000000" w:themeColor="text1"/>
                <w:lang w:val="en-US" w:eastAsia="el-GR"/>
              </w:rPr>
              <w:t>in the fixed part of the model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F05853" w14:textId="0F0155DE" w:rsidR="00732548" w:rsidRDefault="001D579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Upon</w:t>
            </w:r>
            <w:r w:rsidR="00FE49DF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reviewer’s suggestion.</w:t>
            </w:r>
          </w:p>
        </w:tc>
      </w:tr>
      <w:tr w:rsidR="00A946AF" w:rsidRPr="00BB665E" w14:paraId="509530F7" w14:textId="77777777" w:rsidTr="00390927">
        <w:trPr>
          <w:trHeight w:val="2461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CEBDA9" w14:textId="28DAF9FA" w:rsidR="00A946AF" w:rsidRDefault="00A946AF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Statistical analysis plan regarding the 48-hour adverse ev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EE451" w14:textId="7E7A276F" w:rsidR="00A946AF" w:rsidRDefault="00630851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2</w:t>
            </w:r>
            <w:r w:rsidR="000C6A1F">
              <w:rPr>
                <w:rFonts w:eastAsia="Times New Roman" w:cstheme="minorHAnsi"/>
                <w:color w:val="000000" w:themeColor="text1"/>
                <w:lang w:eastAsia="el-GR"/>
              </w:rPr>
              <w:t>4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/2/202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99F527" w14:textId="77E45E8E" w:rsidR="00A946AF" w:rsidRPr="00494728" w:rsidRDefault="00B93E6D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 w:rsidRPr="00B93E6D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If substantial number of </w:t>
            </w:r>
            <w:r w:rsidR="0032701D">
              <w:rPr>
                <w:rFonts w:eastAsia="Times New Roman" w:cstheme="minorHAnsi"/>
                <w:color w:val="000000" w:themeColor="text1"/>
                <w:lang w:val="en-US" w:eastAsia="el-GR"/>
              </w:rPr>
              <w:br/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48-hour adverse </w:t>
            </w:r>
            <w:r w:rsidRPr="00B93E6D">
              <w:rPr>
                <w:rFonts w:eastAsia="Times New Roman" w:cstheme="minorHAnsi"/>
                <w:color w:val="000000" w:themeColor="text1"/>
                <w:lang w:val="en-US" w:eastAsia="el-GR"/>
              </w:rPr>
              <w:t>events are observed, mixed</w:t>
            </w:r>
            <w:r w:rsidR="001D579B">
              <w:rPr>
                <w:rFonts w:eastAsia="Times New Roman" w:cstheme="minorHAnsi"/>
                <w:color w:val="000000" w:themeColor="text1"/>
                <w:lang w:val="en-US" w:eastAsia="el-GR"/>
              </w:rPr>
              <w:t>-</w:t>
            </w:r>
            <w:r w:rsidRPr="00B93E6D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effects logistic regression </w:t>
            </w:r>
            <w:r w:rsidR="001D579B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model 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will be performed</w:t>
            </w:r>
            <w:r w:rsidRPr="00B93E6D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on </w:t>
            </w:r>
            <w:r w:rsidR="001D579B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the </w:t>
            </w:r>
            <w:r w:rsidRPr="00B93E6D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proportion of </w:t>
            </w:r>
            <w:r w:rsidR="001D579B">
              <w:rPr>
                <w:rFonts w:eastAsia="Times New Roman" w:cstheme="minorHAnsi"/>
                <w:color w:val="000000" w:themeColor="text1"/>
                <w:lang w:val="en-US" w:eastAsia="el-GR"/>
              </w:rPr>
              <w:t>infants</w:t>
            </w:r>
            <w:r w:rsidRPr="00B93E6D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with </w:t>
            </w:r>
            <w:r w:rsidR="001D579B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systemic 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adverse events</w:t>
            </w:r>
            <w:r w:rsidRPr="00B93E6D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separately or as a composite outcome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5ED16F" w14:textId="062F20D4" w:rsidR="00A946AF" w:rsidRDefault="001D579B" w:rsidP="001D5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Upon</w:t>
            </w:r>
            <w:r w:rsidR="00B93E6D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reviewer’s suggestion.</w:t>
            </w:r>
          </w:p>
        </w:tc>
      </w:tr>
      <w:tr w:rsidR="008378DB" w:rsidRPr="008346A3" w14:paraId="70D567DF" w14:textId="77777777" w:rsidTr="00390927">
        <w:trPr>
          <w:trHeight w:val="1410"/>
        </w:trPr>
        <w:tc>
          <w:tcPr>
            <w:tcW w:w="8789" w:type="dxa"/>
            <w:gridSpan w:val="4"/>
            <w:tcBorders>
              <w:left w:val="nil"/>
              <w:right w:val="nil"/>
            </w:tcBorders>
            <w:vAlign w:val="center"/>
          </w:tcPr>
          <w:p w14:paraId="3F4F46AB" w14:textId="7F9E21DA" w:rsidR="00494728" w:rsidRPr="00494728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 w:rsidRPr="00BA329E">
              <w:rPr>
                <w:rFonts w:eastAsia="Times New Roman" w:cstheme="minorHAnsi"/>
                <w:color w:val="000000" w:themeColor="text1"/>
                <w:vertAlign w:val="superscript"/>
                <w:lang w:val="en-US" w:eastAsia="el-GR"/>
              </w:rPr>
              <w:t>*</w:t>
            </w:r>
            <w:r>
              <w:rPr>
                <w:rFonts w:eastAsia="Times New Roman" w:cstheme="minorHAnsi"/>
                <w:color w:val="000000" w:themeColor="text1"/>
                <w:vertAlign w:val="superscript"/>
                <w:lang w:val="en-US" w:eastAsia="el-GR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>No participant with this characteristic had been recruited till the time of this amendment</w:t>
            </w:r>
            <w:r w:rsidR="0084271E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; </w:t>
            </w:r>
            <w:r w:rsidR="00494728">
              <w:rPr>
                <w:rFonts w:eastAsia="Times New Roman" w:cstheme="minorHAnsi"/>
                <w:color w:val="000000" w:themeColor="text1"/>
                <w:vertAlign w:val="superscript"/>
                <w:lang w:val="en-US" w:eastAsia="el-GR"/>
              </w:rPr>
              <w:t xml:space="preserve">** </w:t>
            </w:r>
            <w:r w:rsidR="00494728"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Available from: </w:t>
            </w:r>
            <w:r w:rsidR="00494728" w:rsidRPr="00494728">
              <w:rPr>
                <w:rFonts w:eastAsia="Times New Roman" w:cstheme="minorHAnsi"/>
                <w:color w:val="000000" w:themeColor="text1"/>
                <w:lang w:val="en-US" w:eastAsia="el-GR"/>
              </w:rPr>
              <w:t>https://www.bmj.com/content/340/bmj.c869</w:t>
            </w:r>
          </w:p>
          <w:p w14:paraId="13103BDE" w14:textId="0A289CF3" w:rsidR="0084271E" w:rsidRDefault="008378DB" w:rsidP="00FE49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 w:themeColor="text1"/>
                <w:lang w:val="en-US" w:eastAsia="el-GR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IPD: </w:t>
            </w:r>
            <w:r w:rsidRPr="00B72B7F">
              <w:rPr>
                <w:color w:val="000000" w:themeColor="text1"/>
                <w:lang w:val="en-US"/>
              </w:rPr>
              <w:t>Individual Participant Data</w:t>
            </w:r>
            <w:r>
              <w:rPr>
                <w:color w:val="000000" w:themeColor="text1"/>
                <w:lang w:val="en-US"/>
              </w:rPr>
              <w:t xml:space="preserve">; 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ICMJE: </w:t>
            </w:r>
            <w:r w:rsidRPr="00CF14A2">
              <w:rPr>
                <w:rFonts w:eastAsia="Times New Roman" w:cstheme="minorHAnsi"/>
                <w:color w:val="000000" w:themeColor="text1"/>
                <w:lang w:val="en-US" w:eastAsia="el-GR"/>
              </w:rPr>
              <w:t>International Committee</w:t>
            </w:r>
            <w:r>
              <w:rPr>
                <w:rFonts w:eastAsia="Times New Roman" w:cstheme="minorHAnsi"/>
                <w:color w:val="000000" w:themeColor="text1"/>
                <w:lang w:val="en-US" w:eastAsia="el-GR"/>
              </w:rPr>
              <w:t xml:space="preserve"> </w:t>
            </w:r>
            <w:r w:rsidRPr="00CF14A2">
              <w:rPr>
                <w:rFonts w:eastAsia="Times New Roman" w:cstheme="minorHAnsi"/>
                <w:color w:val="000000" w:themeColor="text1"/>
                <w:lang w:val="en-US" w:eastAsia="el-GR"/>
              </w:rPr>
              <w:t>of Medical Journal Editors</w:t>
            </w:r>
          </w:p>
        </w:tc>
      </w:tr>
    </w:tbl>
    <w:p w14:paraId="59A7E8E3" w14:textId="77777777" w:rsidR="00201D7F" w:rsidRPr="008378DB" w:rsidRDefault="00201D7F" w:rsidP="0084271E">
      <w:pPr>
        <w:rPr>
          <w:lang w:val="en-US"/>
        </w:rPr>
      </w:pPr>
    </w:p>
    <w:sectPr w:rsidR="00201D7F" w:rsidRPr="008378DB" w:rsidSect="00092C59">
      <w:headerReference w:type="default" r:id="rId7"/>
      <w:footerReference w:type="even" r:id="rId8"/>
      <w:footerReference w:type="default" r:id="rId9"/>
      <w:pgSz w:w="11906" w:h="16838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C84BB" w14:textId="77777777" w:rsidR="00C241C1" w:rsidRDefault="00C241C1">
      <w:pPr>
        <w:spacing w:after="0" w:line="240" w:lineRule="auto"/>
      </w:pPr>
      <w:r>
        <w:separator/>
      </w:r>
    </w:p>
  </w:endnote>
  <w:endnote w:type="continuationSeparator" w:id="0">
    <w:p w14:paraId="1963CA6D" w14:textId="77777777" w:rsidR="00C241C1" w:rsidRDefault="00C24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1090202771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16668AB2" w14:textId="77777777" w:rsidR="007D517C" w:rsidRDefault="006F4C7F" w:rsidP="00E34EDD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76E39BE9" w14:textId="77777777" w:rsidR="007D517C" w:rsidRDefault="00C241C1" w:rsidP="007D517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  <w:sz w:val="22"/>
        <w:szCs w:val="22"/>
      </w:rPr>
      <w:id w:val="-636720946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210499AE" w14:textId="77777777" w:rsidR="007D517C" w:rsidRPr="0053456D" w:rsidRDefault="006F4C7F" w:rsidP="00E34EDD">
        <w:pPr>
          <w:pStyle w:val="a3"/>
          <w:framePr w:wrap="none" w:vAnchor="text" w:hAnchor="margin" w:xAlign="right" w:y="1"/>
          <w:rPr>
            <w:rStyle w:val="a4"/>
            <w:sz w:val="22"/>
            <w:szCs w:val="22"/>
            <w:lang w:val="en-US"/>
          </w:rPr>
        </w:pPr>
        <w:r w:rsidRPr="006F32CF">
          <w:rPr>
            <w:rStyle w:val="a4"/>
            <w:sz w:val="22"/>
            <w:szCs w:val="22"/>
          </w:rPr>
          <w:fldChar w:fldCharType="begin"/>
        </w:r>
        <w:r w:rsidRPr="0053456D">
          <w:rPr>
            <w:rStyle w:val="a4"/>
            <w:sz w:val="22"/>
            <w:szCs w:val="22"/>
            <w:lang w:val="en-US"/>
          </w:rPr>
          <w:instrText xml:space="preserve"> PAGE </w:instrText>
        </w:r>
        <w:r w:rsidRPr="006F32CF">
          <w:rPr>
            <w:rStyle w:val="a4"/>
            <w:sz w:val="22"/>
            <w:szCs w:val="22"/>
          </w:rPr>
          <w:fldChar w:fldCharType="separate"/>
        </w:r>
        <w:r w:rsidRPr="0053456D">
          <w:rPr>
            <w:rStyle w:val="a4"/>
            <w:noProof/>
            <w:sz w:val="22"/>
            <w:szCs w:val="22"/>
            <w:lang w:val="en-US"/>
          </w:rPr>
          <w:t>1</w:t>
        </w:r>
        <w:r w:rsidRPr="006F32CF">
          <w:rPr>
            <w:rStyle w:val="a4"/>
            <w:sz w:val="22"/>
            <w:szCs w:val="22"/>
          </w:rPr>
          <w:fldChar w:fldCharType="end"/>
        </w:r>
      </w:p>
    </w:sdtContent>
  </w:sdt>
  <w:p w14:paraId="48886BCC" w14:textId="77777777" w:rsidR="000324CA" w:rsidRPr="006F32CF" w:rsidRDefault="00C241C1" w:rsidP="007D517C">
    <w:pPr>
      <w:pStyle w:val="a3"/>
      <w:ind w:right="360"/>
      <w:rPr>
        <w:sz w:val="22"/>
        <w:szCs w:val="22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9C7BB" w14:textId="77777777" w:rsidR="00C241C1" w:rsidRDefault="00C241C1">
      <w:pPr>
        <w:spacing w:after="0" w:line="240" w:lineRule="auto"/>
      </w:pPr>
      <w:r>
        <w:separator/>
      </w:r>
    </w:p>
  </w:footnote>
  <w:footnote w:type="continuationSeparator" w:id="0">
    <w:p w14:paraId="1576D352" w14:textId="77777777" w:rsidR="00C241C1" w:rsidRDefault="00C241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547E7" w14:textId="77777777" w:rsidR="00307330" w:rsidRDefault="00C241C1">
    <w:pPr>
      <w:pStyle w:val="a5"/>
    </w:pPr>
  </w:p>
  <w:p w14:paraId="63446140" w14:textId="77777777" w:rsidR="00307330" w:rsidRDefault="00C241C1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8DB"/>
    <w:rsid w:val="000C2D12"/>
    <w:rsid w:val="000C6A1F"/>
    <w:rsid w:val="000E23FD"/>
    <w:rsid w:val="00155CE0"/>
    <w:rsid w:val="001D579B"/>
    <w:rsid w:val="001E0EAE"/>
    <w:rsid w:val="00201D7F"/>
    <w:rsid w:val="002A08BD"/>
    <w:rsid w:val="00302F1A"/>
    <w:rsid w:val="0032701D"/>
    <w:rsid w:val="00390927"/>
    <w:rsid w:val="0039703A"/>
    <w:rsid w:val="00494728"/>
    <w:rsid w:val="004B6806"/>
    <w:rsid w:val="004F217C"/>
    <w:rsid w:val="005A02AC"/>
    <w:rsid w:val="00630851"/>
    <w:rsid w:val="006F4C7F"/>
    <w:rsid w:val="00732548"/>
    <w:rsid w:val="007B66E2"/>
    <w:rsid w:val="0082708E"/>
    <w:rsid w:val="008346A3"/>
    <w:rsid w:val="008378DB"/>
    <w:rsid w:val="0084271E"/>
    <w:rsid w:val="0092299C"/>
    <w:rsid w:val="009D6487"/>
    <w:rsid w:val="00A946AF"/>
    <w:rsid w:val="00B93E6D"/>
    <w:rsid w:val="00BB665E"/>
    <w:rsid w:val="00BD5B0D"/>
    <w:rsid w:val="00C241C1"/>
    <w:rsid w:val="00E157D2"/>
    <w:rsid w:val="00EA66A3"/>
    <w:rsid w:val="00FE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8A300"/>
  <w15:chartTrackingRefBased/>
  <w15:docId w15:val="{0E65C6D2-5AF4-6747-9289-7095F77CF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8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378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Υποσέλιδο Char"/>
    <w:basedOn w:val="a0"/>
    <w:link w:val="a3"/>
    <w:uiPriority w:val="99"/>
    <w:rsid w:val="008378DB"/>
  </w:style>
  <w:style w:type="character" w:styleId="a4">
    <w:name w:val="page number"/>
    <w:basedOn w:val="a0"/>
    <w:uiPriority w:val="99"/>
    <w:semiHidden/>
    <w:unhideWhenUsed/>
    <w:rsid w:val="008378DB"/>
  </w:style>
  <w:style w:type="paragraph" w:styleId="a5">
    <w:name w:val="header"/>
    <w:basedOn w:val="a"/>
    <w:link w:val="Char0"/>
    <w:uiPriority w:val="99"/>
    <w:unhideWhenUsed/>
    <w:rsid w:val="008378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Κεφαλίδα Char"/>
    <w:basedOn w:val="a0"/>
    <w:link w:val="a5"/>
    <w:uiPriority w:val="99"/>
    <w:rsid w:val="008378DB"/>
  </w:style>
  <w:style w:type="table" w:styleId="a6">
    <w:name w:val="Table Grid"/>
    <w:basedOn w:val="a1"/>
    <w:uiPriority w:val="39"/>
    <w:rsid w:val="00837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BB665E"/>
  </w:style>
  <w:style w:type="character" w:styleId="a8">
    <w:name w:val="annotation reference"/>
    <w:basedOn w:val="a0"/>
    <w:uiPriority w:val="99"/>
    <w:semiHidden/>
    <w:unhideWhenUsed/>
    <w:rsid w:val="004B6806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4B6806"/>
    <w:pPr>
      <w:spacing w:line="240" w:lineRule="auto"/>
    </w:pPr>
    <w:rPr>
      <w:sz w:val="20"/>
      <w:szCs w:val="20"/>
    </w:rPr>
  </w:style>
  <w:style w:type="character" w:customStyle="1" w:styleId="Char1">
    <w:name w:val="Κείμενο σχολίου Char"/>
    <w:basedOn w:val="a0"/>
    <w:link w:val="a9"/>
    <w:uiPriority w:val="99"/>
    <w:semiHidden/>
    <w:rsid w:val="004B6806"/>
    <w:rPr>
      <w:sz w:val="20"/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B6806"/>
    <w:rPr>
      <w:b/>
      <w:bCs/>
    </w:rPr>
  </w:style>
  <w:style w:type="character" w:customStyle="1" w:styleId="Char2">
    <w:name w:val="Θέμα σχολίου Char"/>
    <w:basedOn w:val="Char1"/>
    <w:link w:val="aa"/>
    <w:uiPriority w:val="99"/>
    <w:semiHidden/>
    <w:rsid w:val="004B68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6F0225-130E-174A-A108-B2429A8BD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60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21-11-30T18:15:00Z</dcterms:created>
  <dcterms:modified xsi:type="dcterms:W3CDTF">2022-03-19T09:04:00Z</dcterms:modified>
</cp:coreProperties>
</file>